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840"/>
        <w:gridCol w:w="922"/>
        <w:gridCol w:w="498"/>
        <w:gridCol w:w="769"/>
        <w:gridCol w:w="505"/>
        <w:gridCol w:w="563"/>
        <w:gridCol w:w="849"/>
        <w:gridCol w:w="599"/>
        <w:gridCol w:w="599"/>
        <w:gridCol w:w="714"/>
        <w:gridCol w:w="599"/>
        <w:gridCol w:w="599"/>
        <w:gridCol w:w="714"/>
        <w:gridCol w:w="599"/>
        <w:gridCol w:w="599"/>
        <w:gridCol w:w="714"/>
      </w:tblGrid>
      <w:tr w:rsidR="00115759" w:rsidRPr="00115759" w:rsidTr="00115759">
        <w:trPr>
          <w:trHeight w:val="198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sample ID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diagnosis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ag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Gender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MI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a-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syn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disease duration (year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tx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tx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tx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COXI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er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er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Cer</w:t>
            </w:r>
            <w:proofErr w:type="spellEnd"/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 COXI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SN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 xml:space="preserve">SN </w:t>
            </w:r>
            <w:proofErr w:type="spellStart"/>
            <w:r w:rsidRPr="00115759">
              <w:rPr>
                <w:color w:val="000000"/>
                <w:sz w:val="14"/>
                <w:szCs w:val="14"/>
                <w:lang w:eastAsia="zh-CN"/>
              </w:rPr>
              <w:t>Hb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SN COXIV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2/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6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0.9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5/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5/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.5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4.6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2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.4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/04'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0/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/04'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6/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9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6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6/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2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8/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1/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/04'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2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2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5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3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4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3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8.6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C0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control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9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02/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6/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3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44/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4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6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5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84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7.97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3.1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2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1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51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8/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8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4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7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25/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4/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5/07'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2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28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4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3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4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.04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3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/07'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39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28/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5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95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04/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1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26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45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4.92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5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9.02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9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.57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6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02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M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25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NA</w:t>
            </w:r>
          </w:p>
        </w:tc>
      </w:tr>
      <w:tr w:rsidR="00115759" w:rsidRPr="00115759" w:rsidTr="00115759">
        <w:trPr>
          <w:trHeight w:val="198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1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PD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F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13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759" w:rsidRPr="00115759" w:rsidRDefault="00115759" w:rsidP="00115759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115759">
              <w:rPr>
                <w:color w:val="000000"/>
                <w:sz w:val="14"/>
                <w:szCs w:val="14"/>
                <w:lang w:eastAsia="zh-CN"/>
              </w:rPr>
              <w:t>3.72</w:t>
            </w:r>
          </w:p>
        </w:tc>
      </w:tr>
    </w:tbl>
    <w:p w:rsidR="00040B7C" w:rsidRPr="00115759" w:rsidRDefault="00040B7C">
      <w:pPr>
        <w:rPr>
          <w:sz w:val="14"/>
          <w:szCs w:val="14"/>
        </w:rPr>
      </w:pPr>
    </w:p>
    <w:sectPr w:rsidR="00040B7C" w:rsidRPr="00115759" w:rsidSect="001157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drawingGridHorizontalSpacing w:val="100"/>
  <w:displayHorizontalDrawingGridEvery w:val="2"/>
  <w:characterSpacingControl w:val="doNotCompress"/>
  <w:compat>
    <w:useFELayout/>
  </w:compat>
  <w:rsids>
    <w:rsidRoot w:val="00115759"/>
    <w:rsid w:val="00020313"/>
    <w:rsid w:val="00040B7C"/>
    <w:rsid w:val="00053CAF"/>
    <w:rsid w:val="000D43A4"/>
    <w:rsid w:val="00115759"/>
    <w:rsid w:val="001203E6"/>
    <w:rsid w:val="003155E9"/>
    <w:rsid w:val="00341ECC"/>
    <w:rsid w:val="0038424E"/>
    <w:rsid w:val="0039529E"/>
    <w:rsid w:val="00435580"/>
    <w:rsid w:val="004724F8"/>
    <w:rsid w:val="005375F3"/>
    <w:rsid w:val="0058479A"/>
    <w:rsid w:val="006408FF"/>
    <w:rsid w:val="006F5829"/>
    <w:rsid w:val="007E373D"/>
    <w:rsid w:val="00824591"/>
    <w:rsid w:val="00871A30"/>
    <w:rsid w:val="00883D95"/>
    <w:rsid w:val="008E10F7"/>
    <w:rsid w:val="00903DE8"/>
    <w:rsid w:val="009C6CBE"/>
    <w:rsid w:val="009D15D0"/>
    <w:rsid w:val="009D332B"/>
    <w:rsid w:val="00A115D9"/>
    <w:rsid w:val="00AA4A5D"/>
    <w:rsid w:val="00AD2218"/>
    <w:rsid w:val="00BA2DEB"/>
    <w:rsid w:val="00BF515E"/>
    <w:rsid w:val="00C12AF9"/>
    <w:rsid w:val="00C706E7"/>
    <w:rsid w:val="00C83D8C"/>
    <w:rsid w:val="00D004F2"/>
    <w:rsid w:val="00DE0C14"/>
    <w:rsid w:val="00DE6FA6"/>
    <w:rsid w:val="00E46BB0"/>
    <w:rsid w:val="00EA4453"/>
    <w:rsid w:val="00EA659E"/>
    <w:rsid w:val="00F53048"/>
    <w:rsid w:val="00FF5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E9"/>
    <w:rPr>
      <w:rFonts w:ascii="Verdana" w:eastAsia="Times New Roman" w:hAnsi="Verdana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57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5759"/>
    <w:rPr>
      <w:color w:val="800080"/>
      <w:u w:val="single"/>
    </w:rPr>
  </w:style>
  <w:style w:type="paragraph" w:customStyle="1" w:styleId="xl63">
    <w:name w:val="xl63"/>
    <w:basedOn w:val="Normal"/>
    <w:rsid w:val="001157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eastAsia="zh-CN"/>
    </w:rPr>
  </w:style>
  <w:style w:type="paragraph" w:customStyle="1" w:styleId="xl64">
    <w:name w:val="xl64"/>
    <w:basedOn w:val="Normal"/>
    <w:rsid w:val="001157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2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5</Words>
  <Characters>4139</Characters>
  <Application>Microsoft Office Word</Application>
  <DocSecurity>0</DocSecurity>
  <Lines>34</Lines>
  <Paragraphs>9</Paragraphs>
  <ScaleCrop>false</ScaleCrop>
  <Company>University of Nottingham</Company>
  <LinksUpToDate>false</LinksUpToDate>
  <CharactersWithSpaces>4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1</cp:revision>
  <dcterms:created xsi:type="dcterms:W3CDTF">2015-08-10T12:41:00Z</dcterms:created>
  <dcterms:modified xsi:type="dcterms:W3CDTF">2015-08-10T12:46:00Z</dcterms:modified>
</cp:coreProperties>
</file>